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252B8" w14:textId="29EEA25A" w:rsidR="00D221DD" w:rsidRPr="00AA63B8" w:rsidRDefault="00794E92">
      <w:pPr>
        <w:spacing w:line="480" w:lineRule="auto"/>
        <w:rPr>
          <w:b/>
        </w:rPr>
      </w:pPr>
      <w:r w:rsidRPr="00AA63B8">
        <w:rPr>
          <w:b/>
        </w:rPr>
        <w:t>Supplementary figure legends</w:t>
      </w:r>
    </w:p>
    <w:p w14:paraId="54DC4D63" w14:textId="4BD0D0F3" w:rsidR="00496FD1" w:rsidRPr="00AA63B8" w:rsidRDefault="00794E92">
      <w:pPr>
        <w:spacing w:line="480" w:lineRule="auto"/>
      </w:pPr>
      <w:r w:rsidRPr="00AA63B8">
        <w:t>Figure S1. Funnel plot of the Mendelian randomization analysis of the relationship between immune cells and idiopathic pulmonary fibrosis.</w:t>
      </w:r>
    </w:p>
    <w:p w14:paraId="2291A236" w14:textId="77777777" w:rsidR="00D221DD" w:rsidRPr="00AA63B8" w:rsidRDefault="00D221DD">
      <w:pPr>
        <w:spacing w:line="480" w:lineRule="auto"/>
      </w:pPr>
    </w:p>
    <w:p w14:paraId="134FC63E" w14:textId="0B66F91C" w:rsidR="00D221DD" w:rsidRPr="00AA63B8" w:rsidRDefault="00794E92">
      <w:pPr>
        <w:spacing w:line="480" w:lineRule="auto"/>
        <w:rPr>
          <w:rFonts w:eastAsia="等线"/>
          <w:lang w:eastAsia="zh-CN"/>
        </w:rPr>
      </w:pPr>
      <w:r w:rsidRPr="00AA63B8">
        <w:t xml:space="preserve">Figure S2. "Leave-one-out" analysis of the Mendelian randomization </w:t>
      </w:r>
      <w:r w:rsidR="008C2C9C" w:rsidRPr="00AA63B8">
        <w:t xml:space="preserve">association </w:t>
      </w:r>
      <w:r w:rsidRPr="00AA63B8">
        <w:t>between immune cells and idiopathic pulmonary fibrosis.</w:t>
      </w:r>
    </w:p>
    <w:p w14:paraId="2D9C647A" w14:textId="77777777" w:rsidR="009E7A7F" w:rsidRPr="00AA63B8" w:rsidRDefault="009E7A7F" w:rsidP="009E7A7F">
      <w:pPr>
        <w:spacing w:line="480" w:lineRule="auto"/>
      </w:pPr>
    </w:p>
    <w:p w14:paraId="78E5B54C" w14:textId="77777777" w:rsidR="00A8343D" w:rsidRDefault="009E7A7F" w:rsidP="009E7A7F">
      <w:pPr>
        <w:spacing w:line="480" w:lineRule="auto"/>
      </w:pPr>
      <w:r w:rsidRPr="00AA63B8">
        <w:t>Figure S</w:t>
      </w:r>
      <w:r w:rsidRPr="00AA63B8">
        <w:rPr>
          <w:rFonts w:hint="eastAsia"/>
        </w:rPr>
        <w:t>3</w:t>
      </w:r>
      <w:r w:rsidRPr="00AA63B8">
        <w:t xml:space="preserve">. Scatter plot of the cDC panel on idiopathic pulmonary fibrosis. </w:t>
      </w:r>
    </w:p>
    <w:p w14:paraId="63C75929" w14:textId="086F54E2" w:rsidR="009E7A7F" w:rsidRPr="00AA63B8" w:rsidRDefault="009E7A7F" w:rsidP="009E7A7F">
      <w:pPr>
        <w:spacing w:line="480" w:lineRule="auto"/>
        <w:rPr>
          <w:rFonts w:eastAsia="等线"/>
          <w:lang w:eastAsia="zh-CN"/>
        </w:rPr>
      </w:pPr>
      <w:r w:rsidRPr="00AA63B8">
        <w:t>MR, Mendelian randomization; SNP, single-nucleotide polymorphism</w:t>
      </w:r>
    </w:p>
    <w:p w14:paraId="476BDD8A" w14:textId="77777777" w:rsidR="009E7A7F" w:rsidRPr="00AA63B8" w:rsidRDefault="009E7A7F" w:rsidP="009E7A7F">
      <w:pPr>
        <w:spacing w:line="480" w:lineRule="auto"/>
        <w:rPr>
          <w:rFonts w:eastAsia="等线"/>
          <w:lang w:eastAsia="zh-CN"/>
        </w:rPr>
      </w:pPr>
    </w:p>
    <w:p w14:paraId="21400FEE" w14:textId="77777777" w:rsidR="00A8343D" w:rsidRDefault="009E7A7F" w:rsidP="009E7A7F">
      <w:pPr>
        <w:spacing w:line="480" w:lineRule="auto"/>
      </w:pPr>
      <w:r w:rsidRPr="00AA63B8">
        <w:t>Figure S</w:t>
      </w:r>
      <w:r w:rsidRPr="00AA63B8">
        <w:rPr>
          <w:rFonts w:hint="eastAsia"/>
        </w:rPr>
        <w:t>4</w:t>
      </w:r>
      <w:r w:rsidRPr="00AA63B8">
        <w:t xml:space="preserve">. Scatter plot of the monocyte panel on idiopathic pulmonary fibrosis. </w:t>
      </w:r>
    </w:p>
    <w:p w14:paraId="71B4669D" w14:textId="32180DF0" w:rsidR="009E7A7F" w:rsidRPr="00AA63B8" w:rsidRDefault="009E7A7F" w:rsidP="009E7A7F">
      <w:pPr>
        <w:spacing w:line="480" w:lineRule="auto"/>
        <w:rPr>
          <w:rFonts w:eastAsia="等线"/>
          <w:lang w:eastAsia="zh-CN"/>
        </w:rPr>
      </w:pPr>
      <w:r w:rsidRPr="00AA63B8">
        <w:t>MR, Mendelian randomization; SNP, single-nucleotide polymorphism</w:t>
      </w:r>
    </w:p>
    <w:p w14:paraId="0718EB18" w14:textId="77777777" w:rsidR="009E7A7F" w:rsidRPr="00AA63B8" w:rsidRDefault="009E7A7F" w:rsidP="009E7A7F">
      <w:pPr>
        <w:spacing w:line="480" w:lineRule="auto"/>
        <w:rPr>
          <w:rFonts w:eastAsia="等线"/>
          <w:lang w:eastAsia="zh-CN"/>
        </w:rPr>
      </w:pPr>
    </w:p>
    <w:p w14:paraId="1EF1E09A" w14:textId="5FDB6DA1" w:rsidR="00A8343D" w:rsidRDefault="009E7A7F" w:rsidP="009E7A7F">
      <w:pPr>
        <w:spacing w:line="480" w:lineRule="auto"/>
      </w:pPr>
      <w:r w:rsidRPr="00AA63B8">
        <w:t>Figure S</w:t>
      </w:r>
      <w:r w:rsidRPr="00AA63B8">
        <w:rPr>
          <w:rFonts w:hint="eastAsia"/>
        </w:rPr>
        <w:t>5</w:t>
      </w:r>
      <w:r w:rsidRPr="00AA63B8">
        <w:t>. Scatter plot of the myeloid</w:t>
      </w:r>
      <w:r w:rsidR="002624E0" w:rsidRPr="00AA63B8">
        <w:t>-</w:t>
      </w:r>
      <w:r w:rsidRPr="00AA63B8">
        <w:t xml:space="preserve">cell panel on idiopathic pulmonary fibrosis. </w:t>
      </w:r>
    </w:p>
    <w:p w14:paraId="30D18461" w14:textId="0009913C" w:rsidR="009E7A7F" w:rsidRPr="00AA63B8" w:rsidRDefault="009E7A7F" w:rsidP="009E7A7F">
      <w:pPr>
        <w:spacing w:line="480" w:lineRule="auto"/>
        <w:rPr>
          <w:rFonts w:eastAsia="等线"/>
          <w:lang w:eastAsia="zh-CN"/>
        </w:rPr>
      </w:pPr>
      <w:r w:rsidRPr="00AA63B8">
        <w:t>MR, Mendelian randomization; SNP, single-nucleotide polymorphism</w:t>
      </w:r>
    </w:p>
    <w:p w14:paraId="26BC6155" w14:textId="77777777" w:rsidR="009E7A7F" w:rsidRPr="00AA63B8" w:rsidRDefault="009E7A7F" w:rsidP="009E7A7F">
      <w:pPr>
        <w:spacing w:line="480" w:lineRule="auto"/>
        <w:rPr>
          <w:rFonts w:eastAsia="等线"/>
          <w:lang w:eastAsia="zh-CN"/>
        </w:rPr>
      </w:pPr>
    </w:p>
    <w:p w14:paraId="6248B26E" w14:textId="77777777" w:rsidR="00A8343D" w:rsidRDefault="009E7A7F" w:rsidP="009E7A7F">
      <w:pPr>
        <w:spacing w:line="480" w:lineRule="auto"/>
      </w:pPr>
      <w:r w:rsidRPr="00AA63B8">
        <w:t>Figure S</w:t>
      </w:r>
      <w:r w:rsidRPr="00AA63B8">
        <w:rPr>
          <w:rFonts w:hint="eastAsia"/>
        </w:rPr>
        <w:t>6</w:t>
      </w:r>
      <w:r w:rsidRPr="00AA63B8">
        <w:t xml:space="preserve">. Scatter plot of the TBNK panel on idiopathic pulmonary fibrosis. </w:t>
      </w:r>
    </w:p>
    <w:p w14:paraId="70D05414" w14:textId="0A1552D0" w:rsidR="009E7A7F" w:rsidRPr="00AA63B8" w:rsidRDefault="009E7A7F" w:rsidP="009E7A7F">
      <w:pPr>
        <w:spacing w:line="480" w:lineRule="auto"/>
      </w:pPr>
      <w:r w:rsidRPr="00AA63B8">
        <w:t>MR, Mendelian randomization; SNP, single-nucleotide polymorphism</w:t>
      </w:r>
    </w:p>
    <w:p w14:paraId="30C5C17B" w14:textId="77777777" w:rsidR="009E7A7F" w:rsidRPr="00AA63B8" w:rsidRDefault="009E7A7F">
      <w:pPr>
        <w:spacing w:line="480" w:lineRule="auto"/>
        <w:rPr>
          <w:rFonts w:eastAsia="等线"/>
          <w:lang w:eastAsia="zh-CN"/>
        </w:rPr>
      </w:pPr>
    </w:p>
    <w:sectPr w:rsidR="009E7A7F" w:rsidRPr="00AA63B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403D6" w14:textId="77777777" w:rsidR="00D27EAE" w:rsidRDefault="00D27EAE" w:rsidP="00AA63B8">
      <w:r>
        <w:separator/>
      </w:r>
    </w:p>
  </w:endnote>
  <w:endnote w:type="continuationSeparator" w:id="0">
    <w:p w14:paraId="6FD2E70A" w14:textId="77777777" w:rsidR="00D27EAE" w:rsidRDefault="00D27EAE" w:rsidP="00AA6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372A6" w14:textId="77777777" w:rsidR="00AA63B8" w:rsidRDefault="00AA63B8">
    <w:pPr>
      <w:pStyle w:val="af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B1BBE9" w14:textId="77777777" w:rsidR="00AA63B8" w:rsidRPr="00AA63B8" w:rsidRDefault="00AA63B8">
    <w:pPr>
      <w:pStyle w:val="af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96C49" w14:textId="77777777" w:rsidR="00AA63B8" w:rsidRPr="00AA63B8" w:rsidRDefault="00AA63B8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C14A8" w14:textId="77777777" w:rsidR="00D27EAE" w:rsidRDefault="00D27EAE" w:rsidP="00AA63B8">
      <w:r>
        <w:separator/>
      </w:r>
    </w:p>
  </w:footnote>
  <w:footnote w:type="continuationSeparator" w:id="0">
    <w:p w14:paraId="2855B700" w14:textId="77777777" w:rsidR="00D27EAE" w:rsidRDefault="00D27EAE" w:rsidP="00AA63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99538" w14:textId="77777777" w:rsidR="00AA63B8" w:rsidRDefault="00AA63B8">
    <w:pPr>
      <w:pStyle w:val="af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77375" w14:textId="77777777" w:rsidR="00AA63B8" w:rsidRPr="00AA63B8" w:rsidRDefault="00AA63B8">
    <w:pPr>
      <w:pStyle w:val="af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E35A0" w14:textId="77777777" w:rsidR="00AA63B8" w:rsidRPr="00AA63B8" w:rsidRDefault="00AA63B8">
    <w:pPr>
      <w:pStyle w:val="af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C55C58"/>
    <w:multiLevelType w:val="multilevel"/>
    <w:tmpl w:val="DA3CC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054F4A"/>
    <w:multiLevelType w:val="multilevel"/>
    <w:tmpl w:val="238E4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5527442">
    <w:abstractNumId w:val="0"/>
  </w:num>
  <w:num w:numId="2" w16cid:durableId="1458982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FD1"/>
    <w:rsid w:val="0003291F"/>
    <w:rsid w:val="00040A02"/>
    <w:rsid w:val="00064AD2"/>
    <w:rsid w:val="000B4C50"/>
    <w:rsid w:val="000C65E8"/>
    <w:rsid w:val="00155359"/>
    <w:rsid w:val="00192413"/>
    <w:rsid w:val="002624E0"/>
    <w:rsid w:val="00276A3B"/>
    <w:rsid w:val="002F6B1F"/>
    <w:rsid w:val="00397920"/>
    <w:rsid w:val="004534D6"/>
    <w:rsid w:val="00487AAE"/>
    <w:rsid w:val="00496FD1"/>
    <w:rsid w:val="00667378"/>
    <w:rsid w:val="00794E92"/>
    <w:rsid w:val="008106E5"/>
    <w:rsid w:val="00820FAD"/>
    <w:rsid w:val="008235D1"/>
    <w:rsid w:val="00855927"/>
    <w:rsid w:val="008C2C9C"/>
    <w:rsid w:val="008C307B"/>
    <w:rsid w:val="00925908"/>
    <w:rsid w:val="009648BD"/>
    <w:rsid w:val="009E7A7F"/>
    <w:rsid w:val="00A8343D"/>
    <w:rsid w:val="00AA15C9"/>
    <w:rsid w:val="00AA63B8"/>
    <w:rsid w:val="00BB4010"/>
    <w:rsid w:val="00C644B5"/>
    <w:rsid w:val="00D221DD"/>
    <w:rsid w:val="00D27EAE"/>
    <w:rsid w:val="00D856FE"/>
    <w:rsid w:val="00E138E1"/>
    <w:rsid w:val="00E24B5D"/>
    <w:rsid w:val="00E67046"/>
    <w:rsid w:val="00EA392E"/>
    <w:rsid w:val="00F049BA"/>
    <w:rsid w:val="00FB2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5A018"/>
  <w15:docId w15:val="{22ADDF9A-FC4D-40B3-A9CD-650DD0180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US"/>
    </w:rPr>
  </w:style>
  <w:style w:type="paragraph" w:styleId="4">
    <w:name w:val="heading 4"/>
    <w:basedOn w:val="a"/>
    <w:next w:val="a"/>
    <w:pPr>
      <w:keepNext/>
      <w:keepLines/>
      <w:spacing w:before="40"/>
      <w:outlineLvl w:val="3"/>
    </w:pPr>
    <w:rPr>
      <w:rFonts w:ascii="Calibri Light" w:eastAsia="Calibri Light" w:hAnsi="Calibri Light" w:cs="Calibri Light"/>
      <w:i/>
      <w:color w:val="2F549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link w:val="a8"/>
    <w:pPr>
      <w:jc w:val="left"/>
    </w:pPr>
    <w:rPr>
      <w:rFonts w:ascii="Calibri" w:eastAsia="Calibri" w:hAnsi="Calibri" w:cs="Calibri"/>
      <w:sz w:val="20"/>
    </w:rPr>
  </w:style>
  <w:style w:type="paragraph" w:styleId="a9">
    <w:name w:val="annotation subject"/>
    <w:basedOn w:val="a7"/>
    <w:rPr>
      <w:rFonts w:ascii="Times New Roman" w:eastAsia="Times New Roman" w:hAnsi="Times New Roman" w:cs="Times New Roman"/>
      <w:b/>
    </w:rPr>
  </w:style>
  <w:style w:type="paragraph" w:styleId="aa">
    <w:name w:val="Revision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ab">
    <w:name w:val="Normal (Web)"/>
    <w:basedOn w:val="a"/>
    <w:uiPriority w:val="99"/>
    <w:qFormat/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styleId="ac">
    <w:name w:val="Hyperlink"/>
    <w:basedOn w:val="a0"/>
    <w:rPr>
      <w:color w:val="0563C1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ad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styleId="ae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styleId="af">
    <w:name w:val="footnote text"/>
    <w:basedOn w:val="a"/>
    <w:rPr>
      <w:rFonts w:ascii="Calibri" w:eastAsia="Calibri" w:hAnsi="Calibri" w:cs="Calibri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styleId="af2">
    <w:name w:val="endnote text"/>
    <w:basedOn w:val="a"/>
    <w:rPr>
      <w:rFonts w:ascii="Calibri" w:eastAsia="Calibri" w:hAnsi="Calibri" w:cs="Calibri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af3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character" w:customStyle="1" w:styleId="a8">
    <w:name w:val="批注文字 字符"/>
    <w:basedOn w:val="a0"/>
    <w:link w:val="a7"/>
    <w:rsid w:val="00667378"/>
    <w:rPr>
      <w:rFonts w:ascii="Calibri" w:eastAsia="Calibri" w:hAnsi="Calibri" w:cs="Calibri"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276A3B"/>
    <w:rPr>
      <w:color w:val="605E5C"/>
      <w:shd w:val="clear" w:color="auto" w:fill="E1DFDD"/>
    </w:rPr>
  </w:style>
  <w:style w:type="paragraph" w:styleId="af4">
    <w:name w:val="header"/>
    <w:basedOn w:val="a"/>
    <w:link w:val="af5"/>
    <w:uiPriority w:val="99"/>
    <w:rsid w:val="00AA63B8"/>
    <w:pPr>
      <w:tabs>
        <w:tab w:val="center" w:pos="4680"/>
        <w:tab w:val="right" w:pos="9360"/>
      </w:tabs>
    </w:pPr>
  </w:style>
  <w:style w:type="character" w:customStyle="1" w:styleId="af5">
    <w:name w:val="页眉 字符"/>
    <w:basedOn w:val="a0"/>
    <w:link w:val="af4"/>
    <w:uiPriority w:val="99"/>
    <w:rsid w:val="00AA63B8"/>
    <w:rPr>
      <w:rFonts w:ascii="Times New Roman" w:eastAsia="Times New Roman" w:hAnsi="Times New Roman" w:cs="Times New Roman"/>
      <w:sz w:val="24"/>
      <w:lang w:val="en-US"/>
    </w:rPr>
  </w:style>
  <w:style w:type="paragraph" w:styleId="af6">
    <w:name w:val="footer"/>
    <w:basedOn w:val="a"/>
    <w:link w:val="af7"/>
    <w:uiPriority w:val="99"/>
    <w:rsid w:val="00AA63B8"/>
    <w:pPr>
      <w:tabs>
        <w:tab w:val="center" w:pos="4680"/>
        <w:tab w:val="right" w:pos="9360"/>
      </w:tabs>
    </w:pPr>
  </w:style>
  <w:style w:type="character" w:customStyle="1" w:styleId="af7">
    <w:name w:val="页脚 字符"/>
    <w:basedOn w:val="a0"/>
    <w:link w:val="af6"/>
    <w:uiPriority w:val="99"/>
    <w:rsid w:val="00AA63B8"/>
    <w:rPr>
      <w:rFonts w:ascii="Times New Roman" w:eastAsia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29462A9-D443-4E91-A0E7-D6165295F9B1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55117-B8AC-4BF6-A141-625768B8E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ize</dc:creator>
  <cp:lastModifiedBy>Cookize</cp:lastModifiedBy>
  <cp:revision>3</cp:revision>
  <dcterms:created xsi:type="dcterms:W3CDTF">2025-06-17T12:11:00Z</dcterms:created>
  <dcterms:modified xsi:type="dcterms:W3CDTF">2025-06-17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3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8e165dc3-8a07-4b3f-9ee7-99a6264937fb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217/I:3b7aca5b-469e-40f3-a672-faeef8acb201</vt:lpwstr>
  </property>
  <property fmtid="{D5CDD505-2E9C-101B-9397-08002B2CF9AE}" pid="18" name="Merops processed date">
    <vt:lpwstr>2024/12/17 07:17:4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biomed-central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229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